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383"/>
        <w:gridCol w:w="1985"/>
        <w:gridCol w:w="3969"/>
      </w:tblGrid>
      <w:tr>
        <w:trPr>
          <w:trHeight w:val="265" w:hRule="atLeast"/>
        </w:trPr>
        <w:tc>
          <w:tcPr>
            <w:tcW w:w="17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mple siz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ar denture size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por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of wear denture [95%CI (%)]</w:t>
            </w:r>
          </w:p>
        </w:tc>
      </w:tr>
      <w:tr>
        <w:trPr>
          <w:trHeight w:val="265" w:hRule="atLeast"/>
        </w:trPr>
        <w:tc>
          <w:tcPr>
            <w:tcW w:w="17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ijing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.07 (59.86,74.27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anj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.97 (54.04,87.89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be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.00 (38.39,71.11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nx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.76 (40.01,73.50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ner Mongol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aoni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81.36 (74.23,88.49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l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.60 (42.81,70.40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ilongjia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.00 (61.60,82.40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.87 (59.57,74.17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angsu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.20 (55.55,62.85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Z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ejia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.79 (55.20,68.39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hu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.07 (33.56,48.59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ji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.42 (56.26,75.58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angx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.18 (21.59,40.77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ndo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.14 (57.43,64.84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n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1.19 (46.62,55.76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be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.70 (39.42,57.97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n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1.91 (15.57,28.05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angdo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.87 (54.28,65.45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angx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0.65 (46.69,54.62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in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.00 (56.23,71.77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ongqi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.76 (46.53,61.00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chu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.02 (34.51,43.54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izhou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nn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be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anx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.47 (60.66,86.28)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nsu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ngha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ngx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X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njia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iwa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ngko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  <w:tr>
        <w:trPr>
          <w:trHeight w:val="265" w:hRule="atLeast"/>
        </w:trPr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ao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 dat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0:13:00Z</dcterms:created>
  <dc:creator>袁磊</dc:creator>
  <dc:description/>
  <cp:keywords/>
  <dc:language>en-US</dc:language>
  <cp:lastModifiedBy>zhenbang wei</cp:lastModifiedBy>
  <dcterms:modified xsi:type="dcterms:W3CDTF">2023-08-20T04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7096B27DCD40F68359CA8AC54BE72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